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Table S1 Allocation of prescription to non-prescription switches into progressive or non-progressive</w:t>
      </w:r>
    </w:p>
    <w:tbl>
      <w:tblPr>
        <w:tblW w:w="901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709"/>
        <w:gridCol w:w="1548"/>
        <w:gridCol w:w="4197"/>
        <w:gridCol w:w="15"/>
      </w:tblGrid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dic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gressive?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soning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re effective than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ntagonists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oscine (trans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 patch lasts 3 days rather than dosing 2-3 times daily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vastat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statin to switch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loramphenicol (eye drops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antibacterial eye drop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clometasone diproprionate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obetasone butyrate previousl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orolfine (nail lacquer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ow efficacy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but no other nail antifungals OTC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,3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matript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riptans used in migraines non-responsive to simple analgesics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nciclovir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clovir previousl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aximum daily dose 750 mg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]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Longer acting and higher relative dosing (to prescription) compared with ibuprofen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.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zithromyc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non-prescription antibacterial for Chlamydia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lofen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aximum daily dose 75 mg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imilar relative dosing (to prescription) compared with non-prescription ibuprofen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.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amsulos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licensed medicine switched for benign prostatic hypertrophy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ntoprazol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rlista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licensed medicine for weight loss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ranexamic aci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revious non-prescription treatment for menorrhagia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omperido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xtended indication. No previous non-prescription nausea and vomiting treatment (except for in migraine)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].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lofenac (patch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patch (for local pain) unlikely to have substantially greater benefit than existing non-prescription oral and topical anti-inflammatories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buprofen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 sunburn. Other non-prescription sunburn products are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abeprazol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 switched previously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someprazo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 switched previously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re effective than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ntagonists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.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oratad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tended indication. First non-sedating antihistamine for hives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amsule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 sunscreens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ergency hormonal contracep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emergency contraception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rbinafine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 dermal antifungals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totifen (ocular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topical antihistamines or mast cell stabilisers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ethylene glycol 2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laxatives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list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such licensed weight loss remedy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tiriz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ratadine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nsoprazo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xofenad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ratadine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xybutynin (trans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iamcinolone (nas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Jap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totifen (nas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odium cromoglycate previously switched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xatid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antagonist previously switched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zatid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antagonist previously switched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oxidil (scalp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tension of indication to women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zelast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oral non-sedating antihistamine already available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toti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oral antihistamines already available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iquizium bromid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copolamine already switched for stomach cramps in 1987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noconazole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topical antifungals already available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amcinolone (mouth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clovir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totifen (ocular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odium cromoglycate previously switched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mbroxo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romhexine already non-prescription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5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vox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medicine for urinary incontinence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examic 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ique medicine for liver spots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conazole (vagin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vaginal antifungal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onazole (vagin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conazole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e (trans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um switched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but patch provides even nicotine levels and is not addictive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6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medast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oral antihistamines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oxidil (five times strength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onger than previous formulation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lofenac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ical anti-inflammatories previousl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darabine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antivirals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xipide (combination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eprenone previously switched for gastritis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pinast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azelastin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oxoprofe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n-prescription dose same as prescription dose. Oral ibuprofen previously switched, but in lower dose than prescription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,7,8,9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otrimazole (vagin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vaginal antifungals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yconazole (vagin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vaginal antifungals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eclometasone (nasal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nasal corticosteroi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xymetazoline (nasal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vasoconstrictors already available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5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citazanolast (ocular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triene inhibitor but no evidence of improvement over alternativ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mirolas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imilar to ketotifen 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1]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quitaz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reased dose; others non-prescription have comparable dosing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reased dose, but loxoprofen already available at same as prescription dos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xofenad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antihistamines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ticonazole vag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vaginal antifungals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icosapentaenoic aci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appears to be the first switch for hypertriglyceridaemia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tirizine hydrochlorid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anilast (eye drops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allergic conjunctivitis preparations already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Trimebut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antispasmodics already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bast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antihistamines already available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rbinafine (topic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topical antifungals previousl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roxol (lozenge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throat lozenges previously switched with similar properties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H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cosanol (derm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dermal antivirals for herpes labialis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xofenad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non-prescription non-sedating antihistamines 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proton pump inhibitor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pratropium (nas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rst nasal anticholinergic 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list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toprazo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eprazole already switched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urbiprofen (lozenge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zydamine lozenges switched previously</w:t>
            </w:r>
          </w:p>
        </w:tc>
      </w:tr>
      <w:tr>
        <w:trPr/>
        <w:tc>
          <w:tcPr>
            <w:tcW w:w="2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otrimazole (vagina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rst vaginal antifungal</w:t>
            </w:r>
          </w:p>
        </w:tc>
      </w:tr>
    </w:tbl>
    <w:p>
      <w:pPr>
        <w:pStyle w:val="Table"/>
        <w:spacing w:lineRule="auto" w:line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edicines listed are oral unless otherwise stated. </w:t>
      </w:r>
    </w:p>
    <w:p>
      <w:pPr>
        <w:pStyle w:val="Table"/>
        <w:spacing w:lineRule="auto" w:line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bination medicines and nutritionals excluded. EHC = emergency hormonal contraception</w:t>
      </w:r>
    </w:p>
    <w:p>
      <w:pPr>
        <w:pStyle w:val="Table"/>
        <w:spacing w:lineRule="auto" w:line="240"/>
        <w:rPr/>
      </w:pPr>
      <w:r>
        <w:rPr>
          <w:sz w:val="20"/>
          <w:szCs w:val="20"/>
          <w:lang w:val="en-GB"/>
        </w:rPr>
        <w:t xml:space="preserve">a. As loxoprofen non-prescription is available at prescription strength, it has been deemed innovative. It is unknown if prescription dosing for ibuprofen and loxoprofen are equivalent. No head-to-head studies in humans arose from a Medline search (12 Nov 2012). b. Acitazanolast has little information in English; topical leukotriene inhibitors do not appear in allergic conjunctivitis in Martindale </w:t>
      </w:r>
      <w:r>
        <w:rPr>
          <w:sz w:val="20"/>
          <w:szCs w:val="20"/>
          <w:lang w:val="en-GB" w:eastAsia="en-US"/>
        </w:rPr>
        <w:t>[1],</w:t>
      </w:r>
      <w:r>
        <w:rPr>
          <w:sz w:val="20"/>
          <w:szCs w:val="20"/>
          <w:lang w:val="en-GB"/>
        </w:rPr>
        <w:t xml:space="preserve"> or in Medline indexing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bookmarkStart w:id="0" w:name="_ENREF_41"/>
      <w:r>
        <w:rPr>
          <w:rFonts w:cs="Arial" w:ascii="Arial" w:hAnsi="Arial"/>
          <w:sz w:val="20"/>
          <w:szCs w:val="20"/>
          <w:lang w:val="en-GB" w:eastAsia="en-US"/>
        </w:rPr>
        <w:t>1. Sweetman SC, editor. (2010) Martindale: The Complete Drug Reference. London: The Pharmaceutical Press.</w:t>
      </w:r>
      <w:bookmarkEnd w:id="0"/>
    </w:p>
    <w:p>
      <w:pPr>
        <w:pStyle w:val="Normal"/>
        <w:spacing w:lineRule="auto" w:line="240" w:before="0" w:after="0"/>
        <w:ind w:left="720" w:hanging="720"/>
        <w:rPr/>
      </w:pPr>
      <w:bookmarkStart w:id="1" w:name="_ENREF_42"/>
      <w:r>
        <w:rPr>
          <w:rFonts w:cs="Arial" w:ascii="Arial" w:hAnsi="Arial"/>
          <w:sz w:val="20"/>
          <w:szCs w:val="20"/>
          <w:lang w:val="en-GB" w:eastAsia="en-US"/>
        </w:rPr>
        <w:t>2. MHRA List C Consolidated list of substances which are present in authorised products which have been reclassified since 1 April 2002.</w:t>
      </w:r>
      <w:bookmarkEnd w:id="1"/>
      <w:r>
        <w:rPr>
          <w:rFonts w:cs="Arial" w:ascii="Arial" w:hAnsi="Arial"/>
          <w:sz w:val="20"/>
          <w:szCs w:val="20"/>
          <w:lang w:val="en-GB" w:eastAsia="en-US"/>
        </w:rPr>
        <w:t xml:space="preserve"> Available from: 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http://www.mhra.gov.uk/Howweregulate/Medicines/Licensingofmedicines/Legalstatusandreclassification/Listsofsubstances/index.htm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 xml:space="preserve"> Accessed: 17 Jan 2014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bookmarkStart w:id="2" w:name="_ENREF_43"/>
      <w:r>
        <w:rPr>
          <w:rFonts w:cs="Arial" w:ascii="Arial" w:hAnsi="Arial"/>
          <w:sz w:val="20"/>
          <w:szCs w:val="20"/>
          <w:lang w:val="en-GB" w:eastAsia="en-US"/>
        </w:rPr>
        <w:t>3. Ryan RSM, editor. (2012) British National Formulary. London: BMJ Group Pharmaceutical Press.</w:t>
      </w:r>
      <w:bookmarkStart w:id="3" w:name="_ENREF_44"/>
      <w:bookmarkEnd w:id="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w:t>4. Sasaki K, Tomioka M (2003) [Pharmacy newsletter for pharmacy student no. 8]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 xml:space="preserve">5. Ministry of Health, Labour and Welfare. (2002) [List of switch OTC in main countries: Japan, US, UK, Germany, France]. </w:t>
      </w:r>
      <w:bookmarkEnd w:id="3"/>
      <w:r>
        <w:rPr>
          <w:rFonts w:cs="Arial" w:ascii="Arial" w:hAnsi="Arial"/>
          <w:sz w:val="20"/>
          <w:szCs w:val="20"/>
          <w:lang w:val="en-GB" w:eastAsia="en-US"/>
        </w:rPr>
        <w:t xml:space="preserve">Available from: 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http://www.mhlw.go.jp/shingi/2002/11/dl/s1108-4e.pdf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 xml:space="preserve"> Accessed: 12 Nov 2012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bookmarkStart w:id="4" w:name="_ENREF_45"/>
      <w:r>
        <w:rPr>
          <w:rFonts w:cs="Arial" w:ascii="Arial" w:hAnsi="Arial"/>
          <w:sz w:val="20"/>
          <w:szCs w:val="20"/>
          <w:lang w:val="en-GB" w:eastAsia="en-US"/>
        </w:rPr>
        <w:t>6. Shaw JP, Ferry DG, Pethica D, Brenner D, Tucker IG (1998) Usage patterns of transdermal nicotine when purchased as a non-prescription medicine from pharmacies. Tob Control 7: 161-167.</w:t>
      </w:r>
      <w:bookmarkEnd w:id="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bookmarkStart w:id="5" w:name="_ENREF_46"/>
      <w:r>
        <w:rPr>
          <w:rFonts w:cs="Arial" w:ascii="Arial" w:hAnsi="Arial"/>
          <w:sz w:val="20"/>
          <w:szCs w:val="20"/>
          <w:lang w:val="en-GB" w:eastAsia="en-US"/>
        </w:rPr>
        <w:t>7. Daiichi Sankyo Healthcare Limited [Loxonin-s package insert]. Daiichi Sankyo.</w:t>
      </w:r>
      <w:bookmarkEnd w:id="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bookmarkStart w:id="6" w:name="_ENREF_47"/>
      <w:r>
        <w:rPr>
          <w:rFonts w:cs="Arial" w:ascii="Arial" w:hAnsi="Arial"/>
          <w:sz w:val="20"/>
          <w:szCs w:val="20"/>
          <w:lang w:val="en-GB" w:eastAsia="en-US"/>
        </w:rPr>
        <w:t>8. Taiyo Pharmaceuticals (2012) [Ibuprofen 200mg datasheet]. Japan Pharmaceutical Information Centre.</w:t>
      </w:r>
      <w:bookmarkEnd w:id="6"/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  <w:sz w:val="20"/>
          <w:szCs w:val="20"/>
          <w:lang w:val="en-GB" w:eastAsia="en-US"/>
        </w:rPr>
        <w:t xml:space="preserve">9. Pharmaceutical and Medical Devices Agency (2012) [Information of approved assessment for OTC medicine]. Available from: </w:t>
      </w:r>
      <w:hyperlink r:id="rId4">
        <w:r>
          <w:rPr>
            <w:rStyle w:val="InternetLink"/>
            <w:rFonts w:cs="Arial" w:ascii="Arial" w:hAnsi="Arial"/>
            <w:sz w:val="20"/>
            <w:szCs w:val="20"/>
            <w:lang w:val="en-GB"/>
          </w:rPr>
          <w:t>http://www.info.pmda.go.jp/approvalSrch/OverTheCounterSrchInit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>? Accessed 12 Nov 2012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TableChar">
    <w:name w:val="Table Char"/>
    <w:qFormat/>
    <w:rPr>
      <w:rFonts w:ascii="Arial" w:hAnsi="Arial" w:eastAsia="MS Mincho;ＭＳ 明朝" w:cs="Arial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Century"/>
      <w:sz w:val="20"/>
      <w:szCs w:val="20"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MS Mincho;ＭＳ 明朝" w:cs="Calibri"/>
      <w:sz w:val="22"/>
      <w:szCs w:val="22"/>
    </w:rPr>
  </w:style>
  <w:style w:type="character" w:styleId="FooterChar">
    <w:name w:val="Footer Char"/>
    <w:qFormat/>
    <w:rPr>
      <w:rFonts w:eastAsia="MS Mincho;ＭＳ 明朝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pacing w:lineRule="auto" w:line="288" w:before="60" w:after="60"/>
      <w:jc w:val="both"/>
    </w:pPr>
    <w:rPr>
      <w:rFonts w:ascii="Arial" w:hAnsi="Arial" w:cs="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entury" w:hAnsi="Century" w:cs="Century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hra.gov.uk/Howweregulate/Medicines/Licensingofmedicines/Legalstatusandreclassification/Listsofsubstances/index.htm" TargetMode="External"/><Relationship Id="rId3" Type="http://schemas.openxmlformats.org/officeDocument/2006/relationships/hyperlink" Target="http://www.mhlw.go.jp/shingi/2002/11/dl/s1108-4e.pdf" TargetMode="External"/><Relationship Id="rId4" Type="http://schemas.openxmlformats.org/officeDocument/2006/relationships/hyperlink" Target="http://www.info.pmda.go.jp/approvalSrch/OverTheCounterSrchInit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20:13:00Z</dcterms:created>
  <dc:creator>Natalie Gauld</dc:creator>
  <dc:description/>
  <cp:keywords/>
  <dc:language>en-US</dc:language>
  <cp:lastModifiedBy>Natalie Gauld</cp:lastModifiedBy>
  <dcterms:modified xsi:type="dcterms:W3CDTF">2014-08-29T04:14:00Z</dcterms:modified>
  <cp:revision>5</cp:revision>
  <dc:subject/>
  <dc:title/>
</cp:coreProperties>
</file>